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BC7" w:rsidRPr="00264BC7" w:rsidRDefault="00264BC7" w:rsidP="00264BC7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264BC7">
        <w:rPr>
          <w:rFonts w:ascii="Helvetica" w:eastAsia="MS Mincho" w:hAnsi="Helvetica" w:cs="Times New Roman"/>
          <w:b/>
          <w:bCs/>
          <w:noProof/>
          <w:sz w:val="13"/>
          <w:szCs w:val="13"/>
          <w:lang w:eastAsia="nl-NL"/>
        </w:rPr>
        <w:drawing>
          <wp:inline distT="0" distB="0" distL="0" distR="0" wp14:anchorId="3581C8CB" wp14:editId="4F00ECE9">
            <wp:extent cx="4892040" cy="2080260"/>
            <wp:effectExtent l="0" t="0" r="1016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BC7" w:rsidRPr="00264BC7" w:rsidRDefault="00171B46" w:rsidP="00264BC7">
      <w:pPr>
        <w:spacing w:before="240" w:after="240" w:line="480" w:lineRule="auto"/>
        <w:ind w:right="43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bookmarkStart w:id="0" w:name="_GoBack"/>
      <w:bookmarkEnd w:id="0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9 | </w:t>
      </w:r>
      <w:proofErr w:type="spellStart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Mannan</w:t>
      </w:r>
      <w:proofErr w:type="spellEnd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-competed and non-competed cellular </w:t>
      </w:r>
      <w:proofErr w:type="spellStart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imiglucerase</w:t>
      </w:r>
      <w:proofErr w:type="spellEnd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and </w:t>
      </w:r>
      <w:proofErr w:type="spellStart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velaglucerase</w:t>
      </w:r>
      <w:proofErr w:type="spellEnd"/>
      <w:r w:rsidR="00264BC7" w:rsidRPr="00264BC7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after separate incubation of macrophages with each enzyme.</w:t>
      </w:r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264BC7" w:rsidRPr="00264BC7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Maximal cellular </w:t>
      </w:r>
      <w:proofErr w:type="spellStart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rGBA</w:t>
      </w:r>
      <w:proofErr w:type="spellEnd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in cultured macrophages obtained from twelve healthy donors. Expressed as ratio of </w:t>
      </w:r>
      <w:proofErr w:type="spellStart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/</w:t>
      </w:r>
      <w:proofErr w:type="spellStart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. Experiments performed in absence and presence of </w:t>
      </w:r>
      <w:proofErr w:type="spellStart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mannan</w:t>
      </w:r>
      <w:proofErr w:type="spellEnd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. (</w:t>
      </w:r>
      <w:r w:rsidR="00264BC7" w:rsidRPr="00264BC7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Maximal cellular </w:t>
      </w:r>
      <w:proofErr w:type="spellStart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>rGBA</w:t>
      </w:r>
      <w:proofErr w:type="spellEnd"/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observed with cells from each separate healthy donor. All data are average of duplicate analyses per donor, with Student t-test significance </w:t>
      </w:r>
      <w:r w:rsidR="00264BC7" w:rsidRPr="00264BC7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p</w:t>
      </w:r>
      <w:r w:rsidR="00264BC7" w:rsidRPr="00264BC7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&lt; 0.001***.</w:t>
      </w:r>
    </w:p>
    <w:p w:rsidR="00A37856" w:rsidRPr="00264BC7" w:rsidRDefault="00A37856">
      <w:pPr>
        <w:rPr>
          <w:lang w:val="en-US"/>
        </w:rPr>
      </w:pPr>
    </w:p>
    <w:sectPr w:rsidR="00A37856" w:rsidRPr="00264B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BC7"/>
    <w:rsid w:val="00171B46"/>
    <w:rsid w:val="00264BC7"/>
    <w:rsid w:val="00A37856"/>
    <w:rsid w:val="00B7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140C8"/>
  <w15:chartTrackingRefBased/>
  <w15:docId w15:val="{7DD5A3D1-AF92-473F-A3E0-B9C91EF6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7:00Z</dcterms:created>
  <dcterms:modified xsi:type="dcterms:W3CDTF">2017-02-06T16:07:00Z</dcterms:modified>
</cp:coreProperties>
</file>